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5243B" w14:textId="77777777" w:rsidR="0025040B" w:rsidRPr="00BB0B5E" w:rsidRDefault="0025040B" w:rsidP="0025040B">
      <w:pPr>
        <w:spacing w:line="480" w:lineRule="auto"/>
        <w:rPr>
          <w:rFonts w:ascii="Arial" w:hAnsi="Arial" w:cs="Arial"/>
          <w:sz w:val="24"/>
          <w:szCs w:val="24"/>
        </w:rPr>
      </w:pPr>
      <w:r w:rsidRPr="00BB0B5E">
        <w:rPr>
          <w:rFonts w:ascii="Arial" w:hAnsi="Arial" w:cs="Arial"/>
          <w:b/>
          <w:bCs/>
          <w:sz w:val="24"/>
          <w:szCs w:val="24"/>
        </w:rPr>
        <w:t>S2 Table. Oncogenic driver mutations in 18 human cancer cell lines.</w:t>
      </w:r>
      <w:r w:rsidRPr="00BB0B5E">
        <w:rPr>
          <w:rFonts w:ascii="Arial" w:hAnsi="Arial" w:cs="Arial"/>
          <w:sz w:val="24"/>
          <w:szCs w:val="24"/>
        </w:rPr>
        <w:t xml:space="preserve"> The table shows 18 human cancer cell lines examined, their related cancer types, and the precise oncogenic alterations recognized in each cell line.</w:t>
      </w:r>
    </w:p>
    <w:p w14:paraId="11BB8D3B" w14:textId="77777777" w:rsidR="0025040B" w:rsidRPr="00BB0B5E" w:rsidRDefault="0025040B" w:rsidP="0025040B">
      <w:pPr>
        <w:spacing w:line="480" w:lineRule="auto"/>
        <w:rPr>
          <w:rFonts w:ascii="Arial" w:hAnsi="Arial" w:cs="Arial"/>
          <w:sz w:val="24"/>
          <w:szCs w:val="24"/>
        </w:rPr>
      </w:pPr>
    </w:p>
    <w:tbl>
      <w:tblPr>
        <w:tblW w:w="8650" w:type="dxa"/>
        <w:jc w:val="center"/>
        <w:tblLook w:val="04A0" w:firstRow="1" w:lastRow="0" w:firstColumn="1" w:lastColumn="0" w:noHBand="0" w:noVBand="1"/>
      </w:tblPr>
      <w:tblGrid>
        <w:gridCol w:w="603"/>
        <w:gridCol w:w="1164"/>
        <w:gridCol w:w="1412"/>
        <w:gridCol w:w="5190"/>
        <w:gridCol w:w="281"/>
      </w:tblGrid>
      <w:tr w:rsidR="0025040B" w:rsidRPr="00BB0B5E" w14:paraId="71D42E24" w14:textId="77777777" w:rsidTr="00BF5957">
        <w:trPr>
          <w:gridAfter w:val="1"/>
          <w:wAfter w:w="281" w:type="dxa"/>
          <w:trHeight w:val="430"/>
          <w:jc w:val="center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5C0D6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3C6FD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59D85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Cell line</w:t>
            </w:r>
          </w:p>
        </w:tc>
        <w:tc>
          <w:tcPr>
            <w:tcW w:w="5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8C757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Oncogenic Alterations</w:t>
            </w:r>
          </w:p>
        </w:tc>
      </w:tr>
      <w:tr w:rsidR="0025040B" w:rsidRPr="00BB0B5E" w14:paraId="67A8AB36" w14:textId="77777777" w:rsidTr="00BF5957">
        <w:trPr>
          <w:gridAfter w:val="1"/>
          <w:wAfter w:w="281" w:type="dxa"/>
          <w:trHeight w:val="614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B1D9A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B86F9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Breast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5B2D4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MCF7</w:t>
            </w:r>
          </w:p>
        </w:tc>
        <w:tc>
          <w:tcPr>
            <w:tcW w:w="5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A6DF1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PIK3CA, c.1633G&gt;A, p.E545K; </w:t>
            </w:r>
          </w:p>
        </w:tc>
      </w:tr>
      <w:tr w:rsidR="0025040B" w:rsidRPr="00BB0B5E" w14:paraId="656CA216" w14:textId="77777777" w:rsidTr="00BF5957">
        <w:trPr>
          <w:gridAfter w:val="1"/>
          <w:wAfter w:w="281" w:type="dxa"/>
          <w:trHeight w:val="410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D2FB3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BD440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Breast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A5624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MDA-MB-175IV</w:t>
            </w:r>
          </w:p>
        </w:tc>
        <w:tc>
          <w:tcPr>
            <w:tcW w:w="5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79A70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  <w:hyperlink r:id="rId4" w:history="1">
              <w:r w:rsidRPr="00BB0B5E">
                <w:rPr>
                  <w:rFonts w:ascii="Arial" w:eastAsia="DengXian" w:hAnsi="Arial" w:cs="Arial"/>
                  <w:color w:val="000000"/>
                  <w:kern w:val="0"/>
                  <w:sz w:val="24"/>
                  <w:szCs w:val="24"/>
                </w:rPr>
                <w:t>PIK3C2B</w:t>
              </w:r>
            </w:hyperlink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, p.C561F.</w:t>
            </w:r>
          </w:p>
        </w:tc>
      </w:tr>
      <w:tr w:rsidR="0025040B" w:rsidRPr="00BB0B5E" w14:paraId="6B03E80C" w14:textId="77777777" w:rsidTr="00BF5957">
        <w:trPr>
          <w:gridAfter w:val="1"/>
          <w:wAfter w:w="281" w:type="dxa"/>
          <w:trHeight w:val="585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3194F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EB415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Breast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F4EF0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MDA-MB-435S</w:t>
            </w:r>
          </w:p>
        </w:tc>
        <w:tc>
          <w:tcPr>
            <w:tcW w:w="5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427B3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AKT2, c.1138C&gt;T, p.L380L; PIK3CB, c.1604T&gt;G, </w:t>
            </w:r>
            <w:proofErr w:type="gramStart"/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p.L</w:t>
            </w:r>
            <w:proofErr w:type="gramEnd"/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535R.</w:t>
            </w: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br/>
              <w:t>ATR, c.1802C&gt;T, p.S601F</w:t>
            </w:r>
          </w:p>
        </w:tc>
      </w:tr>
      <w:tr w:rsidR="0025040B" w:rsidRPr="00BB0B5E" w14:paraId="7636E9B9" w14:textId="77777777" w:rsidTr="00BF5957">
        <w:trPr>
          <w:gridAfter w:val="1"/>
          <w:wAfter w:w="281" w:type="dxa"/>
          <w:trHeight w:val="614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A1564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348B7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Ovary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94E7B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CaoV-3</w:t>
            </w:r>
          </w:p>
        </w:tc>
        <w:tc>
          <w:tcPr>
            <w:tcW w:w="5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4686D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TP</w:t>
            </w:r>
            <w:proofErr w:type="gramStart"/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53,c.</w:t>
            </w:r>
            <w:proofErr w:type="gramEnd"/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406C&gt;T, p.Q136*.</w:t>
            </w: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br/>
              <w:t>ATM, c.5706_5707insA, p.K1903fs</w:t>
            </w: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br/>
              <w:t>MYCN, c.1152A&gt;C, p.R384S</w:t>
            </w:r>
          </w:p>
        </w:tc>
      </w:tr>
      <w:tr w:rsidR="0025040B" w:rsidRPr="00BB0B5E" w14:paraId="0C47C418" w14:textId="77777777" w:rsidTr="00BF5957">
        <w:trPr>
          <w:gridAfter w:val="1"/>
          <w:wAfter w:w="281" w:type="dxa"/>
          <w:trHeight w:val="1641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14D07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4D1E5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Prostate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51B8D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DU145</w:t>
            </w:r>
          </w:p>
        </w:tc>
        <w:tc>
          <w:tcPr>
            <w:tcW w:w="5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ED681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AKT2, c.395C&gt;T, p.T132M; PIK3CB, c.2056G&gt;A, p.A686T, c.30T&gt;A, </w:t>
            </w:r>
            <w:proofErr w:type="gramStart"/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p.A</w:t>
            </w:r>
            <w:proofErr w:type="gramEnd"/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0A.</w:t>
            </w: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br/>
              <w:t>TP53,c.820G&gt;T, p.V274F; c.668C&gt;T, p.P223L.</w:t>
            </w: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br/>
              <w:t>BRAF, c.2124C&gt;T, p.P708P.</w:t>
            </w: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br/>
              <w:t>RB1, c.2143A&gt;T, p.K715*;.</w:t>
            </w: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br/>
              <w:t>MYCL, c.835G&gt;T, p.E279*;</w:t>
            </w:r>
          </w:p>
        </w:tc>
      </w:tr>
      <w:tr w:rsidR="0025040B" w:rsidRPr="00BB0B5E" w14:paraId="5B9CA05A" w14:textId="77777777" w:rsidTr="00BF5957">
        <w:trPr>
          <w:gridAfter w:val="1"/>
          <w:wAfter w:w="281" w:type="dxa"/>
          <w:trHeight w:val="1436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A8D28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61977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Colon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BAD37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HCT116</w:t>
            </w:r>
          </w:p>
        </w:tc>
        <w:tc>
          <w:tcPr>
            <w:tcW w:w="5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0FFA7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PIK3CA, c.3140A&gt;G, p.H1047R.</w:t>
            </w: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br/>
            </w:r>
            <w:proofErr w:type="gramStart"/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BRAF,c.</w:t>
            </w:r>
            <w:proofErr w:type="gramEnd"/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998T&gt;C, p.I666I; c.903A&gt;G, p.P301P; ; ARAF, c.758delC, p.T253fs.</w:t>
            </w: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br/>
              <w:t>KRAS, c.38G&gt;A, p.G13D.</w:t>
            </w: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br/>
            </w: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lastRenderedPageBreak/>
              <w:t>ATM, c.3380C&gt;T, p.A1127V.</w:t>
            </w: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br/>
              <w:t>Met, c.710delT, p.V237fs</w:t>
            </w:r>
          </w:p>
        </w:tc>
      </w:tr>
      <w:tr w:rsidR="0025040B" w:rsidRPr="00BB0B5E" w14:paraId="63FBCB56" w14:textId="77777777" w:rsidTr="00BF5957">
        <w:trPr>
          <w:gridAfter w:val="1"/>
          <w:wAfter w:w="281" w:type="dxa"/>
          <w:trHeight w:val="1436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0921C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 w:themeColor="text1"/>
                <w:kern w:val="0"/>
                <w:sz w:val="24"/>
                <w:szCs w:val="24"/>
              </w:rPr>
              <w:lastRenderedPageBreak/>
              <w:t>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207D9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 w:themeColor="text1"/>
                <w:kern w:val="0"/>
                <w:sz w:val="24"/>
                <w:szCs w:val="24"/>
              </w:rPr>
              <w:t>Colon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3FB34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 w:themeColor="text1"/>
                <w:kern w:val="0"/>
                <w:sz w:val="24"/>
                <w:szCs w:val="24"/>
              </w:rPr>
              <w:t>HCT116 p53-/-</w:t>
            </w:r>
          </w:p>
        </w:tc>
        <w:tc>
          <w:tcPr>
            <w:tcW w:w="5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8DEE5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 w:themeColor="text1"/>
                <w:kern w:val="0"/>
                <w:sz w:val="24"/>
                <w:szCs w:val="24"/>
              </w:rPr>
              <w:t>TP53 deletion.</w:t>
            </w:r>
            <w:r w:rsidRPr="00BB0B5E">
              <w:rPr>
                <w:rFonts w:ascii="Arial" w:eastAsia="DengXian" w:hAnsi="Arial" w:cs="Arial"/>
                <w:color w:val="000000" w:themeColor="text1"/>
                <w:kern w:val="0"/>
                <w:sz w:val="24"/>
                <w:szCs w:val="24"/>
              </w:rPr>
              <w:br/>
              <w:t>PIK3CA, c.3140A&gt;G, p.H1047R.</w:t>
            </w:r>
            <w:r w:rsidRPr="00BB0B5E">
              <w:rPr>
                <w:rFonts w:ascii="Arial" w:eastAsia="DengXian" w:hAnsi="Arial" w:cs="Arial"/>
                <w:color w:val="000000" w:themeColor="text1"/>
                <w:kern w:val="0"/>
                <w:sz w:val="24"/>
                <w:szCs w:val="24"/>
              </w:rPr>
              <w:br/>
            </w:r>
            <w:proofErr w:type="gramStart"/>
            <w:r w:rsidRPr="00BB0B5E">
              <w:rPr>
                <w:rFonts w:ascii="Arial" w:eastAsia="DengXian" w:hAnsi="Arial" w:cs="Arial"/>
                <w:color w:val="000000" w:themeColor="text1"/>
                <w:kern w:val="0"/>
                <w:sz w:val="24"/>
                <w:szCs w:val="24"/>
              </w:rPr>
              <w:t>BRAF,c.</w:t>
            </w:r>
            <w:proofErr w:type="gramEnd"/>
            <w:r w:rsidRPr="00BB0B5E">
              <w:rPr>
                <w:rFonts w:ascii="Arial" w:eastAsia="DengXian" w:hAnsi="Arial" w:cs="Arial"/>
                <w:color w:val="000000" w:themeColor="text1"/>
                <w:kern w:val="0"/>
                <w:sz w:val="24"/>
                <w:szCs w:val="24"/>
              </w:rPr>
              <w:t>1998T&gt;C, p.I666I; c.903A&gt;G, p.P301P; ; ARAF, c.758delC, p.T253fs.</w:t>
            </w:r>
            <w:r w:rsidRPr="00BB0B5E">
              <w:rPr>
                <w:rFonts w:ascii="Arial" w:eastAsia="DengXian" w:hAnsi="Arial" w:cs="Arial"/>
                <w:color w:val="000000" w:themeColor="text1"/>
                <w:kern w:val="0"/>
                <w:sz w:val="24"/>
                <w:szCs w:val="24"/>
              </w:rPr>
              <w:br/>
              <w:t>KRAS, c.38G&gt;A, p.G13D.</w:t>
            </w:r>
            <w:r w:rsidRPr="00BB0B5E">
              <w:rPr>
                <w:rFonts w:ascii="Arial" w:eastAsia="DengXian" w:hAnsi="Arial" w:cs="Arial"/>
                <w:color w:val="000000" w:themeColor="text1"/>
                <w:kern w:val="0"/>
                <w:sz w:val="24"/>
                <w:szCs w:val="24"/>
              </w:rPr>
              <w:br/>
              <w:t>ATM, c.3380C&gt;T, p.A1127V.</w:t>
            </w:r>
            <w:r w:rsidRPr="00BB0B5E">
              <w:rPr>
                <w:rFonts w:ascii="Arial" w:eastAsia="DengXian" w:hAnsi="Arial" w:cs="Arial"/>
                <w:color w:val="000000" w:themeColor="text1"/>
                <w:kern w:val="0"/>
                <w:sz w:val="24"/>
                <w:szCs w:val="24"/>
              </w:rPr>
              <w:br/>
              <w:t>Met, c.710delT, p.V237fs.</w:t>
            </w:r>
          </w:p>
        </w:tc>
      </w:tr>
      <w:tr w:rsidR="0025040B" w:rsidRPr="00BB0B5E" w14:paraId="78127C85" w14:textId="77777777" w:rsidTr="00BF5957">
        <w:trPr>
          <w:gridAfter w:val="1"/>
          <w:wAfter w:w="281" w:type="dxa"/>
          <w:trHeight w:val="820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47B68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F2478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Colon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6C159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SW480</w:t>
            </w:r>
          </w:p>
        </w:tc>
        <w:tc>
          <w:tcPr>
            <w:tcW w:w="5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43E2F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TP</w:t>
            </w:r>
            <w:proofErr w:type="gramStart"/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53,c.</w:t>
            </w:r>
            <w:proofErr w:type="gramEnd"/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925C&gt;T, p.P309S; c.818G&gt;A, p.R273H.</w:t>
            </w: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br/>
              <w:t>KRAS,c.35G&gt;T, p.G12V.</w:t>
            </w: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br/>
              <w:t>ATM, c.7382G&gt;C, p.R2461P</w:t>
            </w:r>
          </w:p>
        </w:tc>
      </w:tr>
      <w:tr w:rsidR="0025040B" w:rsidRPr="00BB0B5E" w14:paraId="16AC9B7C" w14:textId="77777777" w:rsidTr="00BF5957">
        <w:trPr>
          <w:gridAfter w:val="1"/>
          <w:wAfter w:w="281" w:type="dxa"/>
          <w:trHeight w:val="614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FE66F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834B9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Skin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B758D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UACC-62</w:t>
            </w:r>
          </w:p>
        </w:tc>
        <w:tc>
          <w:tcPr>
            <w:tcW w:w="5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95B9E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PTEN, c.740_741insA, </w:t>
            </w:r>
            <w:proofErr w:type="gramStart"/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p.P</w:t>
            </w:r>
            <w:proofErr w:type="gramEnd"/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248fs.</w:t>
            </w: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br/>
              <w:t>BRAF, c.1799T&gt;A, p.V600E</w:t>
            </w:r>
          </w:p>
        </w:tc>
      </w:tr>
      <w:tr w:rsidR="0025040B" w:rsidRPr="00BB0B5E" w14:paraId="6C2BDA99" w14:textId="77777777" w:rsidTr="00BF5957">
        <w:trPr>
          <w:gridAfter w:val="1"/>
          <w:wAfter w:w="281" w:type="dxa"/>
          <w:trHeight w:val="727"/>
          <w:jc w:val="center"/>
        </w:trPr>
        <w:tc>
          <w:tcPr>
            <w:tcW w:w="5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5AAC7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5801C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Skin</w:t>
            </w:r>
          </w:p>
        </w:tc>
        <w:tc>
          <w:tcPr>
            <w:tcW w:w="14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0C110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C32</w:t>
            </w:r>
          </w:p>
        </w:tc>
        <w:tc>
          <w:tcPr>
            <w:tcW w:w="52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B4547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PIK3CB, c.2920G&gt;A, </w:t>
            </w:r>
            <w:proofErr w:type="gramStart"/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p.G</w:t>
            </w:r>
            <w:proofErr w:type="gramEnd"/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974R.</w:t>
            </w: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br/>
              <w:t>BRAF, c.1799T&gt;A, p.V600E.</w:t>
            </w:r>
            <w:r w:rsidRPr="00BB0B5E">
              <w:rPr>
                <w:rFonts w:ascii="Arial" w:eastAsia="DengXian" w:hAnsi="Arial" w:cs="Arial"/>
                <w:color w:val="FF0000"/>
                <w:kern w:val="0"/>
                <w:sz w:val="24"/>
                <w:szCs w:val="24"/>
              </w:rPr>
              <w:br/>
            </w:r>
            <w:r w:rsidRPr="00BB0B5E">
              <w:rPr>
                <w:rFonts w:ascii="Arial" w:eastAsia="DengXian" w:hAnsi="Arial" w:cs="Arial"/>
                <w:color w:val="000000" w:themeColor="text1"/>
                <w:kern w:val="0"/>
                <w:sz w:val="24"/>
                <w:szCs w:val="24"/>
              </w:rPr>
              <w:t>CDKN2A deletion</w:t>
            </w:r>
          </w:p>
          <w:p w14:paraId="6E2D6CB0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 w:themeColor="text1"/>
                <w:kern w:val="0"/>
                <w:sz w:val="24"/>
                <w:szCs w:val="24"/>
              </w:rPr>
              <w:t>PTEN deletion</w:t>
            </w:r>
          </w:p>
          <w:p w14:paraId="5FAF891C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25040B" w:rsidRPr="00BB0B5E" w14:paraId="681DA40B" w14:textId="77777777" w:rsidTr="00BF5957">
        <w:trPr>
          <w:trHeight w:val="77"/>
          <w:jc w:val="center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E2135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CD162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9825B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0AAA29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BD36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25040B" w:rsidRPr="00BB0B5E" w14:paraId="6962214F" w14:textId="77777777" w:rsidTr="00BF5957">
        <w:trPr>
          <w:trHeight w:val="286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B3B9F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B25BF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Stomach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3C1D6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 w:themeColor="text1"/>
                <w:kern w:val="0"/>
                <w:sz w:val="24"/>
                <w:szCs w:val="24"/>
              </w:rPr>
              <w:t>NCI-N87</w:t>
            </w:r>
          </w:p>
        </w:tc>
        <w:tc>
          <w:tcPr>
            <w:tcW w:w="5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02A73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 w:themeColor="text1"/>
                <w:kern w:val="0"/>
                <w:sz w:val="24"/>
                <w:szCs w:val="24"/>
              </w:rPr>
              <w:t>TP53, R248Q.</w:t>
            </w:r>
          </w:p>
        </w:tc>
        <w:tc>
          <w:tcPr>
            <w:tcW w:w="281" w:type="dxa"/>
            <w:vAlign w:val="center"/>
            <w:hideMark/>
          </w:tcPr>
          <w:p w14:paraId="61D9536B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5040B" w:rsidRPr="00BB0B5E" w14:paraId="12A6B591" w14:textId="77777777" w:rsidTr="00BF5957">
        <w:trPr>
          <w:trHeight w:val="410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4D40C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7D654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Stomach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64C07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HTB135</w:t>
            </w:r>
          </w:p>
        </w:tc>
        <w:tc>
          <w:tcPr>
            <w:tcW w:w="5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F7797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TP</w:t>
            </w:r>
            <w:proofErr w:type="gramStart"/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53,c.</w:t>
            </w:r>
            <w:proofErr w:type="gramEnd"/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955A&gt;T, p.K319*.</w:t>
            </w:r>
          </w:p>
        </w:tc>
        <w:tc>
          <w:tcPr>
            <w:tcW w:w="281" w:type="dxa"/>
            <w:vAlign w:val="center"/>
            <w:hideMark/>
          </w:tcPr>
          <w:p w14:paraId="51CBCDE5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5040B" w:rsidRPr="00BB0B5E" w14:paraId="7C821109" w14:textId="77777777" w:rsidTr="00BF5957">
        <w:trPr>
          <w:trHeight w:val="614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03A51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A0992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DFF33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NCI-H460</w:t>
            </w:r>
          </w:p>
        </w:tc>
        <w:tc>
          <w:tcPr>
            <w:tcW w:w="5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44D93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PIK3CA, c.1633G&gt;A, </w:t>
            </w:r>
            <w:proofErr w:type="gramStart"/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p.E</w:t>
            </w:r>
            <w:proofErr w:type="gramEnd"/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545K.</w:t>
            </w: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br/>
              <w:t>KRAS,c.183A&gt;T, p.Q61H.</w:t>
            </w:r>
          </w:p>
        </w:tc>
        <w:tc>
          <w:tcPr>
            <w:tcW w:w="281" w:type="dxa"/>
            <w:vAlign w:val="center"/>
            <w:hideMark/>
          </w:tcPr>
          <w:p w14:paraId="3500D898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5040B" w:rsidRPr="00BB0B5E" w14:paraId="16A3318E" w14:textId="77777777" w:rsidTr="00BF5957">
        <w:trPr>
          <w:trHeight w:val="614"/>
          <w:jc w:val="center"/>
        </w:trPr>
        <w:tc>
          <w:tcPr>
            <w:tcW w:w="5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493F6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D0A6E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14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5CB11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NCI-H23</w:t>
            </w:r>
          </w:p>
        </w:tc>
        <w:tc>
          <w:tcPr>
            <w:tcW w:w="528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C325A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TP</w:t>
            </w:r>
            <w:proofErr w:type="gramStart"/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53,c.</w:t>
            </w:r>
            <w:proofErr w:type="gramEnd"/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738G&gt;C, p.M246I.</w:t>
            </w: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br/>
              <w:t>KRAS, c.34G&gt;T, p.G12C.</w:t>
            </w: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br/>
              <w:t>ATM, c.5756A&gt;C, p.Q1919P.</w:t>
            </w:r>
          </w:p>
        </w:tc>
        <w:tc>
          <w:tcPr>
            <w:tcW w:w="281" w:type="dxa"/>
            <w:vAlign w:val="center"/>
            <w:hideMark/>
          </w:tcPr>
          <w:p w14:paraId="43F4851B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5040B" w:rsidRPr="00BB0B5E" w14:paraId="78E533F3" w14:textId="77777777" w:rsidTr="00BF5957">
        <w:trPr>
          <w:trHeight w:val="286"/>
          <w:jc w:val="center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0D8C6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8E2A5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BAF0E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78121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1" w:type="dxa"/>
            <w:vAlign w:val="center"/>
            <w:hideMark/>
          </w:tcPr>
          <w:p w14:paraId="3E41AF0C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5040B" w:rsidRPr="00BB0B5E" w14:paraId="6FF3FBB5" w14:textId="77777777" w:rsidTr="00BF5957">
        <w:trPr>
          <w:trHeight w:val="727"/>
          <w:jc w:val="center"/>
        </w:trPr>
        <w:tc>
          <w:tcPr>
            <w:tcW w:w="5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6F441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52893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14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24366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NCI-H596</w:t>
            </w:r>
          </w:p>
        </w:tc>
        <w:tc>
          <w:tcPr>
            <w:tcW w:w="52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0A282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PIK3CA, c.1633G&gt;A, </w:t>
            </w:r>
            <w:proofErr w:type="gramStart"/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p.E</w:t>
            </w:r>
            <w:proofErr w:type="gramEnd"/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545K.</w:t>
            </w: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br/>
              <w:t>TP53,c.733G&gt;T, p.G245C.</w:t>
            </w: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br/>
              <w:t>RB1,c.541_542insT, p.I181fs</w:t>
            </w:r>
          </w:p>
        </w:tc>
        <w:tc>
          <w:tcPr>
            <w:tcW w:w="281" w:type="dxa"/>
            <w:vAlign w:val="center"/>
            <w:hideMark/>
          </w:tcPr>
          <w:p w14:paraId="274728C6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5040B" w:rsidRPr="00BB0B5E" w14:paraId="3495B2E8" w14:textId="77777777" w:rsidTr="00BF5957">
        <w:trPr>
          <w:trHeight w:val="286"/>
          <w:jc w:val="center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C4F67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F1DFA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DC787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1C595C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1E06" w14:textId="77777777" w:rsidR="0025040B" w:rsidRPr="00BB0B5E" w:rsidRDefault="0025040B" w:rsidP="00BF5957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25040B" w:rsidRPr="00BB0B5E" w14:paraId="572AB994" w14:textId="77777777" w:rsidTr="00BF5957">
        <w:trPr>
          <w:trHeight w:val="614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D493E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FBCFF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244A7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NCI-H841</w:t>
            </w:r>
          </w:p>
        </w:tc>
        <w:tc>
          <w:tcPr>
            <w:tcW w:w="5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06F1D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TP53, c.725G&gt;C, p.C242S.</w:t>
            </w:r>
          </w:p>
        </w:tc>
        <w:tc>
          <w:tcPr>
            <w:tcW w:w="281" w:type="dxa"/>
            <w:vAlign w:val="center"/>
            <w:hideMark/>
          </w:tcPr>
          <w:p w14:paraId="2133B16F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5040B" w:rsidRPr="00BB0B5E" w14:paraId="6C68AD38" w14:textId="77777777" w:rsidTr="00BF5957">
        <w:trPr>
          <w:trHeight w:val="614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E3CD5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07798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8CF40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NCI-H2170</w:t>
            </w:r>
          </w:p>
        </w:tc>
        <w:tc>
          <w:tcPr>
            <w:tcW w:w="5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3733C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PIK3CA, c.472C&gt;G, </w:t>
            </w:r>
            <w:proofErr w:type="gramStart"/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p.R</w:t>
            </w:r>
            <w:proofErr w:type="gramEnd"/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58G.</w:t>
            </w: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br/>
              <w:t>ATR, c.6568C&gt;T, p.R2190C</w:t>
            </w:r>
          </w:p>
        </w:tc>
        <w:tc>
          <w:tcPr>
            <w:tcW w:w="281" w:type="dxa"/>
            <w:vAlign w:val="center"/>
            <w:hideMark/>
          </w:tcPr>
          <w:p w14:paraId="0D28AC5A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5040B" w:rsidRPr="00BB0B5E" w14:paraId="0BEE1AB5" w14:textId="77777777" w:rsidTr="00BF5957">
        <w:trPr>
          <w:trHeight w:val="77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A23D9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E01E5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B5B4C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549</w:t>
            </w:r>
          </w:p>
        </w:tc>
        <w:tc>
          <w:tcPr>
            <w:tcW w:w="5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A59C9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B0B5E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KRAS, c.34G&gt;A, p.G12S </w:t>
            </w:r>
          </w:p>
        </w:tc>
        <w:tc>
          <w:tcPr>
            <w:tcW w:w="281" w:type="dxa"/>
            <w:vAlign w:val="center"/>
            <w:hideMark/>
          </w:tcPr>
          <w:p w14:paraId="4033526E" w14:textId="77777777" w:rsidR="0025040B" w:rsidRPr="00BB0B5E" w:rsidRDefault="0025040B" w:rsidP="00BF595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</w:tbl>
    <w:p w14:paraId="488355F0" w14:textId="77777777" w:rsidR="0025040B" w:rsidRPr="00BB0B5E" w:rsidRDefault="0025040B" w:rsidP="0025040B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7184BD43" w14:textId="77777777" w:rsidR="0025040B" w:rsidRDefault="0025040B" w:rsidP="0025040B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0C5DB4D2" w14:textId="77777777" w:rsidR="0025040B" w:rsidRDefault="0025040B" w:rsidP="0025040B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01EE8AF9" w14:textId="77777777" w:rsidR="0025040B" w:rsidRDefault="0025040B" w:rsidP="0025040B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37562C27" w14:textId="77777777" w:rsidR="0025040B" w:rsidRDefault="0025040B" w:rsidP="0025040B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7FE8A8C3" w14:textId="77777777" w:rsidR="0025040B" w:rsidRDefault="0025040B" w:rsidP="0025040B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1B9F3475" w14:textId="77777777" w:rsidR="0025040B" w:rsidRDefault="0025040B" w:rsidP="0025040B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658FE8A2" w14:textId="77777777" w:rsidR="00AD3B8C" w:rsidRDefault="00AD3B8C"/>
    <w:sectPr w:rsidR="00AD3B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40B"/>
    <w:rsid w:val="0025040B"/>
    <w:rsid w:val="00297989"/>
    <w:rsid w:val="00AD3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256EC"/>
  <w15:chartTrackingRefBased/>
  <w15:docId w15:val="{6C755AD1-5A58-4457-B013-05DC53E8C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40B"/>
    <w:pPr>
      <w:widowControl w:val="0"/>
      <w:spacing w:after="0" w:line="240" w:lineRule="auto"/>
      <w:jc w:val="both"/>
    </w:pPr>
    <w:rPr>
      <w:sz w:val="21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epmap.org/portal/gene/PIK3C2B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9</Words>
  <Characters>1706</Characters>
  <Application>Microsoft Office Word</Application>
  <DocSecurity>0</DocSecurity>
  <Lines>14</Lines>
  <Paragraphs>4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rta</dc:creator>
  <cp:keywords/>
  <dc:description/>
  <cp:lastModifiedBy>Namrta</cp:lastModifiedBy>
  <cp:revision>1</cp:revision>
  <dcterms:created xsi:type="dcterms:W3CDTF">2023-10-12T09:49:00Z</dcterms:created>
  <dcterms:modified xsi:type="dcterms:W3CDTF">2023-10-12T09:50:00Z</dcterms:modified>
</cp:coreProperties>
</file>